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A9383" w14:textId="0D0AD243" w:rsidR="00B008E9" w:rsidRPr="007114DD" w:rsidRDefault="00B008E9">
      <w:pPr>
        <w:rPr>
          <w:b/>
          <w:bCs/>
          <w:sz w:val="20"/>
          <w:szCs w:val="20"/>
          <w:lang w:val="en-GB"/>
        </w:rPr>
      </w:pPr>
      <w:r w:rsidRPr="007114DD">
        <w:rPr>
          <w:b/>
          <w:bCs/>
          <w:sz w:val="20"/>
          <w:szCs w:val="20"/>
          <w:lang w:val="en-GB"/>
        </w:rPr>
        <w:t xml:space="preserve">Supplementary table </w:t>
      </w:r>
      <w:r w:rsidR="003D7E14">
        <w:rPr>
          <w:b/>
          <w:bCs/>
          <w:sz w:val="20"/>
          <w:szCs w:val="20"/>
          <w:lang w:val="en-GB"/>
        </w:rPr>
        <w:t>9</w:t>
      </w:r>
      <w:r w:rsidRPr="007114DD">
        <w:rPr>
          <w:b/>
          <w:bCs/>
          <w:sz w:val="20"/>
          <w:szCs w:val="20"/>
          <w:lang w:val="en-GB"/>
        </w:rPr>
        <w:t>: primers</w:t>
      </w:r>
      <w:r w:rsidR="002C3D87" w:rsidRPr="007114DD">
        <w:rPr>
          <w:b/>
          <w:bCs/>
          <w:sz w:val="20"/>
          <w:szCs w:val="20"/>
          <w:lang w:val="en-GB"/>
        </w:rPr>
        <w:t xml:space="preserve">, oligos, </w:t>
      </w:r>
      <w:proofErr w:type="spellStart"/>
      <w:r w:rsidR="002C3D87" w:rsidRPr="007114DD">
        <w:rPr>
          <w:b/>
          <w:bCs/>
          <w:sz w:val="20"/>
          <w:szCs w:val="20"/>
          <w:lang w:val="en-GB"/>
        </w:rPr>
        <w:t>gBlock</w:t>
      </w:r>
      <w:proofErr w:type="spellEnd"/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4394"/>
        <w:gridCol w:w="2693"/>
      </w:tblGrid>
      <w:tr w:rsidR="008A5005" w:rsidRPr="00E803AA" w14:paraId="0D0E685C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9DD1D" w14:textId="77777777" w:rsidR="008A5005" w:rsidRPr="00E803AA" w:rsidRDefault="00545221" w:rsidP="008A50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  <w:t>DNA nam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47681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  <w:t>Sequen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30BF4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  <w:t>Experiment / Manipulation</w:t>
            </w:r>
          </w:p>
        </w:tc>
      </w:tr>
      <w:tr w:rsidR="008A5005" w:rsidRPr="00E803AA" w14:paraId="27020A53" w14:textId="77777777" w:rsidTr="003B7EF8">
        <w:trPr>
          <w:trHeight w:val="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474B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9F916" w14:textId="77777777" w:rsidR="008A5005" w:rsidRPr="00E803AA" w:rsidRDefault="008A5005" w:rsidP="008A50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5B01C" w14:textId="77777777" w:rsidR="008A5005" w:rsidRPr="00E803AA" w:rsidRDefault="008A5005" w:rsidP="008A50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fr-FR"/>
              </w:rPr>
            </w:pPr>
          </w:p>
        </w:tc>
      </w:tr>
      <w:tr w:rsidR="008A5005" w:rsidRPr="00E803AA" w14:paraId="0138F1A1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D810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u w:val="single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u w:val="single"/>
                <w:lang w:val="en-GB" w:eastAsia="fr-FR"/>
              </w:rPr>
              <w:t>Reporter prime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7A359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5662" w14:textId="77777777" w:rsidR="008A5005" w:rsidRPr="00E803AA" w:rsidRDefault="008A5005" w:rsidP="008A50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fr-FR"/>
              </w:rPr>
            </w:pPr>
          </w:p>
        </w:tc>
      </w:tr>
      <w:tr w:rsidR="008A5005" w:rsidRPr="00E803AA" w14:paraId="52990349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6311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RpfA_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31C8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AGCTTCCGAACTCCATCCAGTGGGCGAGGGATTCCGACCGCGGATGGAGGCGGGGGAC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DAA40" w14:textId="5136D962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Oligo An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n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ealing and ligation (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HindII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and 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Nco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sites)</w:t>
            </w:r>
          </w:p>
        </w:tc>
      </w:tr>
      <w:tr w:rsidR="008A5005" w:rsidRPr="00E803AA" w14:paraId="447C880E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FDD89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RpfA_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2BEB1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CATGGCGTCCCCCGCCTCCATCCGCGGTCGGAATCCCTCGCCCACTGGATGGAGTTCG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A51B0" w14:textId="5C99F27A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ligation (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HindII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and 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Nco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sites)</w:t>
            </w:r>
          </w:p>
        </w:tc>
      </w:tr>
      <w:tr w:rsidR="008A5005" w:rsidRPr="00E803AA" w14:paraId="77FC7ABE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66FC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1GlyA2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D2F2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AGCTTCGAACAGCCGCTGACGCGATGTGGGAGAACCTCCATGTCGAGGCGCCGT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826E" w14:textId="03E259ED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ligation (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HindII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and 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Nco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sites)</w:t>
            </w:r>
          </w:p>
        </w:tc>
      </w:tr>
      <w:tr w:rsidR="008A5005" w:rsidRPr="00E803AA" w14:paraId="733B3343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C17D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1GlyA2_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492A1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333333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333333"/>
                <w:sz w:val="14"/>
                <w:szCs w:val="16"/>
                <w:lang w:val="en-GB" w:eastAsia="fr-FR"/>
              </w:rPr>
              <w:t>CATGGCACGGCGCCTCGACATGGAGGTTCTCCCACATCGCGTCAGCGGCTGTTC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0980" w14:textId="32E1B937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ligation (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HindII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and </w:t>
            </w: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NcoI</w:t>
            </w:r>
            <w:proofErr w:type="spellEnd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 sites)</w:t>
            </w:r>
          </w:p>
        </w:tc>
      </w:tr>
      <w:tr w:rsidR="008A5005" w:rsidRPr="00E803AA" w14:paraId="61F3627A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8149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Rne_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E9AC6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GCCGGATTTGTATTAGACTAAGCTTGGGTGAACGTCGCCGAAGCGGTGTCGGACGCCCGAATGAAGACCATGGATGATCCCGTCGTTTT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5BD2" w14:textId="2FC1CBFC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480A0648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5BE55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Rne_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39ED1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TGTAAAACGACGGGATCATCCATGGTCTTCATTCGGGCGTCCGACACCGCTTCGGCGACGTTCACCCAAGCTTAGTCTAATACAAATCC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8CE5" w14:textId="045BB018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5C0FDA8A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D0DF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DnaA_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CD73F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GCCGGATTTGTATTAGACTAAGCTTCGGGTGTTTTCAACACGAGGATCGCGAGCCGTTGCCGGTAGGTTGCGCATGGATGATCCCGTCGTTTT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7CBB" w14:textId="460774ED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286EF67B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FBA58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DnaA_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B67C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TGTAAAACGACGGGATCATCCATGCGCAACCTACCGGCAACGGCTCGCGATCCTCGTGTTGAAAACACCCGAAGCTTAGTCTAATACAAATCC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77D5" w14:textId="3111B13E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515CA672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86D4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2Pe20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B4B0E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ATTTGTATTAGACTAAGCTTCTGTGCATCGGCATCCCCGTGTGCCCCGGCCGTGAGGAGGTGAGAGCGAAATGAGTCCCCCCATGGATGATCCCGTCG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4255" w14:textId="5DD8B371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03A0C622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4F15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2Pe20_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8D982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AACGACGGGATCATCCATGGGGGGACTCATTTCGCTCTCACCTCCTCACGGCCGGGGCACACGGGGATGCCGATGCACAGAAGCTTAGTCTAATACAA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13E3" w14:textId="1D12806E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2FA10670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DB196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2Rv1535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299EA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ATTTGTATTAGACTAAGCTTTATCGTGCGGACAACCGTACGTGTCGTGGCCGTGAGGAGGTGAGGGACGCATGAGTTCCCCCATGGATGATCCCGTCGT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785A" w14:textId="451174DC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79552AA8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0C656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2Rv1535_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5AE4E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AACGACGGGATCATCCATGGGGGAACTCATGCGTCCCTCACCTCCTCACGGCCACGACACGTACGGTTGTCCGCACGATAAAGCTTAGTCTAATACAA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B0BC" w14:textId="726EFD06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104D7DD5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73BA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IlvB1_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9AC9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GCCGGATTTGTATTAGACTAAGCTTCTATGGACAAGGCCGGAAAGCCCGGGATGCTCGTAGTAATTGGCATGGATGATCCCGTCGTTTT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E04C" w14:textId="0BFA7732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6CC818DE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0D07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uIlvB1_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D854E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TGTAAAACGACGGGATCATCCATGCCAATTACTACGAGCATCCCGGGCTTTCCGGCCTTGTCCATAGAAGCTTAGTCTAATACAAATCC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F148" w14:textId="0E545DF3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2C8C0311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E1F3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NoSD_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F174B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GCCGGATTTGTATTAGACTAAGCTTGAGTAGGAGATTTTCACCTCCTTTCCTTCCTACCATGGATGATCCCGTCGTTTTA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874B" w14:textId="30440229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0616B1E6" w14:textId="77777777" w:rsidTr="00545221">
        <w:trPr>
          <w:trHeight w:val="4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6D35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Fusion_NoSD_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4F6A" w14:textId="77777777" w:rsidR="008A5005" w:rsidRPr="00E803AA" w:rsidRDefault="008A5005" w:rsidP="00545221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TGTAAAACGACGGGATCATCCATGGTAGGAAGGAAAGGAGGTGAAAATCTCCTACTCAAGCTTAGTCTAATACAAATCCG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6215" w14:textId="592D524A" w:rsidR="008A5005" w:rsidRPr="00E803AA" w:rsidRDefault="008A5005" w:rsidP="00545221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Oligo </w:t>
            </w:r>
            <w:r w:rsidR="000C1FA2"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 xml:space="preserve">Annealing </w:t>
            </w: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and Gibson Assembly</w:t>
            </w:r>
          </w:p>
        </w:tc>
      </w:tr>
      <w:tr w:rsidR="008A5005" w:rsidRPr="00E803AA" w14:paraId="4FA57429" w14:textId="77777777" w:rsidTr="003B7EF8">
        <w:trPr>
          <w:trHeight w:val="1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782E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65C53" w14:textId="77777777" w:rsidR="008A5005" w:rsidRPr="00E803AA" w:rsidRDefault="008A5005" w:rsidP="008A50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86EF" w14:textId="77777777" w:rsidR="008A5005" w:rsidRPr="00E803AA" w:rsidRDefault="008A5005" w:rsidP="008A50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fr-FR"/>
              </w:rPr>
            </w:pPr>
          </w:p>
        </w:tc>
      </w:tr>
      <w:tr w:rsidR="008A5005" w:rsidRPr="00E803AA" w14:paraId="07D2D7EA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33F8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u w:val="single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b/>
                <w:bCs/>
                <w:color w:val="000000"/>
                <w:sz w:val="20"/>
                <w:u w:val="single"/>
                <w:lang w:val="en-GB" w:eastAsia="fr-FR"/>
              </w:rPr>
              <w:t>PCR prime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47A3A" w14:textId="77777777" w:rsidR="008A5005" w:rsidRPr="00E803AA" w:rsidRDefault="008A5005" w:rsidP="008A50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1C156" w14:textId="77777777" w:rsidR="008A5005" w:rsidRPr="00E803AA" w:rsidRDefault="008A5005" w:rsidP="008A50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fr-FR"/>
              </w:rPr>
            </w:pPr>
          </w:p>
        </w:tc>
      </w:tr>
      <w:tr w:rsidR="008A5005" w:rsidRPr="00E803AA" w14:paraId="56BA562A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1D884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RpfB-KsgA_RT_F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C15BF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AACGGCGGGCTGCGGTATG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1966" w14:textId="77777777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PCR on total RNA (gDNA contaminants)</w:t>
            </w:r>
          </w:p>
        </w:tc>
      </w:tr>
      <w:tr w:rsidR="008A5005" w:rsidRPr="00E803AA" w14:paraId="3B1944EF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869B1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RpfB-KsgA_RT_R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B7C60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CGCACCGTGTTGGCGTCGT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36E1" w14:textId="77777777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PCR on total RNA (gDNA contaminants)</w:t>
            </w:r>
          </w:p>
        </w:tc>
      </w:tr>
      <w:tr w:rsidR="008A5005" w:rsidRPr="00E803AA" w14:paraId="7F9876C3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4D94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pIR_F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0EEA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333333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333333"/>
                <w:sz w:val="14"/>
                <w:szCs w:val="16"/>
                <w:lang w:val="en-GB" w:eastAsia="fr-FR"/>
              </w:rPr>
              <w:t>TTGACTCCATTGCCGGA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1347" w14:textId="77777777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PCR to amplify the mutated inserts from PCR2.0</w:t>
            </w:r>
          </w:p>
        </w:tc>
      </w:tr>
      <w:tr w:rsidR="008A5005" w:rsidRPr="00E803AA" w14:paraId="6719F658" w14:textId="77777777" w:rsidTr="00545221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0D4E" w14:textId="77777777" w:rsidR="008A5005" w:rsidRPr="00E803AA" w:rsidRDefault="008A5005" w:rsidP="003B7EF8">
            <w:pPr>
              <w:spacing w:after="40" w:line="240" w:lineRule="auto"/>
              <w:ind w:left="170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proofErr w:type="spellStart"/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pIR_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8238F" w14:textId="77777777" w:rsidR="008A5005" w:rsidRPr="00E803AA" w:rsidRDefault="008A5005" w:rsidP="003B7EF8">
            <w:pPr>
              <w:spacing w:after="40" w:line="240" w:lineRule="auto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</w:pPr>
            <w:r w:rsidRPr="00E803AA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fr-FR"/>
              </w:rPr>
              <w:t>GACGTTGTAAAACGACGGG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DD98" w14:textId="77777777" w:rsidR="008A5005" w:rsidRPr="00E803AA" w:rsidRDefault="008A5005" w:rsidP="003B7EF8">
            <w:pPr>
              <w:spacing w:after="4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</w:pPr>
            <w:r w:rsidRPr="00E803AA">
              <w:rPr>
                <w:rFonts w:ascii="Calibri" w:eastAsia="Times New Roman" w:hAnsi="Calibri" w:cs="Calibri"/>
                <w:color w:val="000000"/>
                <w:sz w:val="20"/>
                <w:lang w:val="en-GB" w:eastAsia="fr-FR"/>
              </w:rPr>
              <w:t>PCR to amplify the mutated inserts from PCR2.0</w:t>
            </w:r>
          </w:p>
        </w:tc>
      </w:tr>
    </w:tbl>
    <w:p w14:paraId="1F891084" w14:textId="77777777" w:rsidR="00E803AA" w:rsidRPr="00E803AA" w:rsidRDefault="00E803AA" w:rsidP="00E803AA">
      <w:pPr>
        <w:rPr>
          <w:sz w:val="20"/>
          <w:lang w:val="en-GB"/>
        </w:rPr>
      </w:pPr>
      <w:r w:rsidRPr="00E803AA">
        <w:rPr>
          <w:sz w:val="20"/>
          <w:lang w:val="en-GB"/>
        </w:rPr>
        <w:t xml:space="preserve">    </w:t>
      </w:r>
    </w:p>
    <w:p w14:paraId="2C0D8A5E" w14:textId="1E81F60B" w:rsidR="00E803AA" w:rsidRDefault="00B008E9" w:rsidP="00E803AA">
      <w:pPr>
        <w:ind w:left="284"/>
        <w:rPr>
          <w:sz w:val="20"/>
          <w:lang w:val="en-GB"/>
        </w:rPr>
      </w:pPr>
      <w:proofErr w:type="spellStart"/>
      <w:r w:rsidRPr="00E803AA">
        <w:rPr>
          <w:sz w:val="20"/>
          <w:lang w:val="en-GB"/>
        </w:rPr>
        <w:t>gBlock</w:t>
      </w:r>
      <w:proofErr w:type="spellEnd"/>
      <w:r w:rsidRPr="00E803AA">
        <w:rPr>
          <w:sz w:val="20"/>
          <w:lang w:val="en-GB"/>
        </w:rPr>
        <w:t xml:space="preserve"> </w:t>
      </w:r>
      <w:r w:rsidR="00E803AA">
        <w:rPr>
          <w:sz w:val="20"/>
          <w:lang w:val="en-GB"/>
        </w:rPr>
        <w:t xml:space="preserve">for changing region between promoters in </w:t>
      </w:r>
      <w:proofErr w:type="spellStart"/>
      <w:r w:rsidR="00E803AA">
        <w:rPr>
          <w:sz w:val="20"/>
          <w:lang w:val="en-GB"/>
        </w:rPr>
        <w:t>pIRaTE</w:t>
      </w:r>
      <w:proofErr w:type="spellEnd"/>
      <w:r w:rsidR="00E803AA">
        <w:rPr>
          <w:sz w:val="20"/>
          <w:lang w:val="en-GB"/>
        </w:rPr>
        <w:tab/>
      </w:r>
      <w:r w:rsidR="00E803AA">
        <w:rPr>
          <w:sz w:val="20"/>
          <w:lang w:val="en-GB"/>
        </w:rPr>
        <w:tab/>
      </w:r>
      <w:r w:rsidR="00E803AA">
        <w:rPr>
          <w:sz w:val="20"/>
          <w:lang w:val="en-GB"/>
        </w:rPr>
        <w:tab/>
      </w:r>
      <w:r w:rsidR="00E803AA">
        <w:rPr>
          <w:sz w:val="20"/>
          <w:lang w:val="en-GB"/>
        </w:rPr>
        <w:tab/>
      </w:r>
      <w:r w:rsidR="00E803AA">
        <w:rPr>
          <w:sz w:val="20"/>
          <w:lang w:val="en-GB"/>
        </w:rPr>
        <w:tab/>
      </w:r>
      <w:r w:rsidR="00E803AA">
        <w:rPr>
          <w:sz w:val="20"/>
          <w:lang w:val="en-GB"/>
        </w:rPr>
        <w:tab/>
      </w:r>
    </w:p>
    <w:p w14:paraId="24E0D721" w14:textId="067405C2" w:rsidR="00E803AA" w:rsidRPr="00E803AA" w:rsidRDefault="00E803AA" w:rsidP="00E803AA">
      <w:pPr>
        <w:ind w:left="284"/>
        <w:rPr>
          <w:sz w:val="20"/>
          <w:lang w:val="en-GB"/>
        </w:rPr>
      </w:pPr>
      <w:r w:rsidRPr="00E803AA">
        <w:rPr>
          <w:rFonts w:ascii="Arial" w:hAnsi="Arial" w:cs="Arial"/>
          <w:caps/>
          <w:sz w:val="14"/>
          <w:szCs w:val="14"/>
          <w:lang w:val="en-GB"/>
        </w:rPr>
        <w:t>ctcgagTACGTATTAATTAAactagtAAGTTAcgtccttggaaactgggAGTCAAatccccaggtcagagggctattttccctggtcagacgcggtcacccTTTAAAagacaaatccgccgagcttcgacGCCCGCCTAATGAGCGGGCTTTTTTTTtcctgcaggattctagacgacTTGACTccattgccggatttgtatTAGACTaagctt</w:t>
      </w:r>
    </w:p>
    <w:p w14:paraId="6A0C7DFC" w14:textId="60A9D3A5" w:rsidR="00BB66FF" w:rsidRPr="00E803AA" w:rsidRDefault="00BB66FF">
      <w:pPr>
        <w:rPr>
          <w:sz w:val="20"/>
          <w:lang w:val="en-GB"/>
        </w:rPr>
      </w:pPr>
    </w:p>
    <w:sectPr w:rsidR="00BB66FF" w:rsidRPr="00E803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005"/>
    <w:rsid w:val="00042880"/>
    <w:rsid w:val="000C1FA2"/>
    <w:rsid w:val="001A2B87"/>
    <w:rsid w:val="002C3D87"/>
    <w:rsid w:val="003B7EF8"/>
    <w:rsid w:val="003D7E14"/>
    <w:rsid w:val="00545221"/>
    <w:rsid w:val="0065585F"/>
    <w:rsid w:val="007114DD"/>
    <w:rsid w:val="0072726F"/>
    <w:rsid w:val="008A5005"/>
    <w:rsid w:val="009E1E49"/>
    <w:rsid w:val="00B008E9"/>
    <w:rsid w:val="00BB66FF"/>
    <w:rsid w:val="00E8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510A"/>
  <w15:chartTrackingRefBased/>
  <w15:docId w15:val="{B4427F6C-7FED-4D0F-8CD1-E422EFCCD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8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7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'Halluin</dc:creator>
  <cp:keywords/>
  <dc:description/>
  <cp:lastModifiedBy>Arnvig, Kristine</cp:lastModifiedBy>
  <cp:revision>7</cp:revision>
  <dcterms:created xsi:type="dcterms:W3CDTF">2022-05-11T08:52:00Z</dcterms:created>
  <dcterms:modified xsi:type="dcterms:W3CDTF">2023-01-26T16:04:00Z</dcterms:modified>
</cp:coreProperties>
</file>